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8BC8E2" w14:textId="6053917F" w:rsidR="00F57C57" w:rsidRPr="008006B0" w:rsidRDefault="00E71E0F" w:rsidP="00F57C57">
      <w:pPr>
        <w:pStyle w:val="NormalWeb"/>
        <w:spacing w:line="480" w:lineRule="auto"/>
        <w:rPr>
          <w:rFonts w:ascii="Times New Roman" w:hAnsi="Times New Roman"/>
          <w:lang w:val="en-US"/>
        </w:rPr>
      </w:pPr>
      <w:r w:rsidRPr="00E71E0F">
        <w:rPr>
          <w:rFonts w:ascii="Times New Roman" w:hAnsi="Times New Roman"/>
          <w:b/>
          <w:lang w:val="en-US"/>
        </w:rPr>
        <w:t xml:space="preserve">S4 </w:t>
      </w:r>
      <w:r w:rsidR="00F57C57" w:rsidRPr="00E71E0F">
        <w:rPr>
          <w:rFonts w:ascii="Times New Roman" w:hAnsi="Times New Roman"/>
          <w:b/>
          <w:lang w:val="en-US"/>
        </w:rPr>
        <w:t>Table</w:t>
      </w:r>
      <w:r w:rsidRPr="00E71E0F">
        <w:rPr>
          <w:rFonts w:ascii="Times New Roman" w:hAnsi="Times New Roman"/>
          <w:b/>
          <w:lang w:val="en-US"/>
        </w:rPr>
        <w:t>.</w:t>
      </w:r>
      <w:r w:rsidR="00F57C57" w:rsidRPr="00E71E0F">
        <w:rPr>
          <w:rFonts w:ascii="Times New Roman" w:hAnsi="Times New Roman"/>
          <w:b/>
          <w:lang w:val="en-US"/>
        </w:rPr>
        <w:t xml:space="preserve"> </w:t>
      </w:r>
      <w:proofErr w:type="gramStart"/>
      <w:r w:rsidR="00F57C57" w:rsidRPr="00E71E0F">
        <w:rPr>
          <w:rFonts w:ascii="Times New Roman" w:hAnsi="Times New Roman"/>
          <w:b/>
          <w:lang w:val="en-US"/>
        </w:rPr>
        <w:t>Sum of posterior probabilities of models that include a given factor.</w:t>
      </w:r>
      <w:proofErr w:type="gramEnd"/>
      <w:r w:rsidR="00F57C57" w:rsidRPr="008006B0">
        <w:rPr>
          <w:rFonts w:ascii="Times New Roman" w:hAnsi="Times New Roman"/>
          <w:lang w:val="en-US"/>
        </w:rPr>
        <w:t xml:space="preserve"> GESTE analyses included all 6 factors. Bold value indicates the two highest factor scores.</w:t>
      </w:r>
      <w:bookmarkStart w:id="0" w:name="_GoBack"/>
      <w:bookmarkEnd w:id="0"/>
    </w:p>
    <w:tbl>
      <w:tblPr>
        <w:tblW w:w="6640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0"/>
        <w:gridCol w:w="1244"/>
        <w:gridCol w:w="1531"/>
        <w:gridCol w:w="1473"/>
        <w:gridCol w:w="952"/>
      </w:tblGrid>
      <w:tr w:rsidR="00F57C57" w:rsidRPr="008006B0" w14:paraId="3F9A1530" w14:textId="77777777" w:rsidTr="00CC2889">
        <w:trPr>
          <w:trHeight w:val="300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3E4D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52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0CC4A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Sum of posterior probabilities</w:t>
            </w:r>
          </w:p>
        </w:tc>
      </w:tr>
      <w:tr w:rsidR="00F57C57" w:rsidRPr="008006B0" w14:paraId="687A67C3" w14:textId="77777777" w:rsidTr="00CC2889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BB845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Factor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8DCC6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A6A21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aximum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6316E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inimum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320B3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ange</w:t>
            </w:r>
          </w:p>
        </w:tc>
      </w:tr>
      <w:tr w:rsidR="00F57C57" w:rsidRPr="008006B0" w14:paraId="2EBB5115" w14:textId="77777777" w:rsidTr="00CC2889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A40B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Temperatur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0BAA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7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7883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0.10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107E4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6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888D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0.185</w:t>
            </w:r>
          </w:p>
        </w:tc>
      </w:tr>
      <w:tr w:rsidR="00F57C57" w:rsidRPr="008006B0" w14:paraId="507B6F9C" w14:textId="77777777" w:rsidTr="00CC2889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4D85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Salinity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DEAE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8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7A3F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7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B633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10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B159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134</w:t>
            </w:r>
          </w:p>
        </w:tc>
      </w:tr>
      <w:tr w:rsidR="00F57C57" w:rsidRPr="008006B0" w14:paraId="5E0C8F7A" w14:textId="77777777" w:rsidTr="00CC2889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8A11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Oxygen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7235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0.08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58C2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0.11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9EDE8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0.07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B88C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147</w:t>
            </w:r>
          </w:p>
        </w:tc>
      </w:tr>
      <w:tr w:rsidR="00F57C57" w:rsidRPr="008006B0" w14:paraId="02C3997E" w14:textId="77777777" w:rsidTr="00CC2889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91323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gramStart"/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pH</w:t>
            </w:r>
            <w:proofErr w:type="gramEnd"/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FFB0E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0.11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4404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0.09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137EE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0.09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5D35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bCs/>
                <w:sz w:val="20"/>
                <w:szCs w:val="20"/>
                <w:lang w:val="en-US"/>
              </w:rPr>
              <w:t>0.143</w:t>
            </w:r>
          </w:p>
        </w:tc>
      </w:tr>
      <w:tr w:rsidR="00F57C57" w:rsidRPr="008006B0" w14:paraId="7C1237F5" w14:textId="77777777" w:rsidTr="00CC2889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2515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Phosphat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53D9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0.13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085AC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8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E928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0.18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17CEB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0.200</w:t>
            </w:r>
          </w:p>
        </w:tc>
      </w:tr>
      <w:tr w:rsidR="00F57C57" w:rsidRPr="008006B0" w14:paraId="60F29107" w14:textId="77777777" w:rsidTr="00CC2889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9A41E" w14:textId="77777777" w:rsidR="00F57C57" w:rsidRPr="008006B0" w:rsidRDefault="00F57C57" w:rsidP="00CC2889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Nitrate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A0550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0.126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AB5EA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88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1A268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0.13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045CD" w14:textId="77777777" w:rsidR="00F57C57" w:rsidRPr="008006B0" w:rsidRDefault="00F57C57" w:rsidP="00CC288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8006B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123</w:t>
            </w:r>
          </w:p>
        </w:tc>
      </w:tr>
    </w:tbl>
    <w:p w14:paraId="54B2A54A" w14:textId="77777777" w:rsidR="00F57C57" w:rsidRPr="008006B0" w:rsidRDefault="00F57C57" w:rsidP="00F57C57">
      <w:pPr>
        <w:pStyle w:val="NormalWeb"/>
        <w:spacing w:line="480" w:lineRule="auto"/>
        <w:rPr>
          <w:rFonts w:ascii="Times New Roman" w:hAnsi="Times New Roman"/>
          <w:lang w:val="en-US"/>
        </w:rPr>
      </w:pPr>
    </w:p>
    <w:sectPr w:rsidR="00F57C57" w:rsidRPr="008006B0" w:rsidSect="00E7046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F57C57"/>
    <w:rsid w:val="001D486B"/>
    <w:rsid w:val="002474FA"/>
    <w:rsid w:val="00354EBD"/>
    <w:rsid w:val="00396A30"/>
    <w:rsid w:val="00413D9D"/>
    <w:rsid w:val="00437E5C"/>
    <w:rsid w:val="00622252"/>
    <w:rsid w:val="00650510"/>
    <w:rsid w:val="00665F96"/>
    <w:rsid w:val="008006B0"/>
    <w:rsid w:val="00825073"/>
    <w:rsid w:val="008A2B98"/>
    <w:rsid w:val="008C0C75"/>
    <w:rsid w:val="009D3288"/>
    <w:rsid w:val="009F670F"/>
    <w:rsid w:val="00AF6947"/>
    <w:rsid w:val="00BB5EDE"/>
    <w:rsid w:val="00BF04EF"/>
    <w:rsid w:val="00C00F65"/>
    <w:rsid w:val="00CC2889"/>
    <w:rsid w:val="00CC4666"/>
    <w:rsid w:val="00E70461"/>
    <w:rsid w:val="00E71E0F"/>
    <w:rsid w:val="00E940EE"/>
    <w:rsid w:val="00F57C5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C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0B47A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7C57"/>
    <w:rPr>
      <w:rFonts w:ascii="Cambria" w:eastAsia="MS Mincho" w:hAnsi="Cambria" w:cs="Times New Roman"/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57C57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table" w:styleId="TableGrid">
    <w:name w:val="Table Grid"/>
    <w:basedOn w:val="TableNormal"/>
    <w:uiPriority w:val="59"/>
    <w:rsid w:val="00E940E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7C57"/>
    <w:rPr>
      <w:rFonts w:ascii="Cambria" w:eastAsia="MS Mincho" w:hAnsi="Cambria" w:cs="Times New Roman"/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57C57"/>
    <w:pPr>
      <w:spacing w:before="100" w:beforeAutospacing="1" w:after="100" w:afterAutospacing="1"/>
    </w:pPr>
    <w:rPr>
      <w:rFonts w:ascii="Times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52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8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1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9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3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6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2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1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6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5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1</TotalTime>
  <Pages>1</Pages>
  <Words>66</Words>
  <Characters>377</Characters>
  <Application>Microsoft Macintosh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</dc:creator>
  <cp:keywords/>
  <dc:description/>
  <cp:lastModifiedBy>Fernanda Ximena Oyarzun Dunlop</cp:lastModifiedBy>
  <cp:revision>11</cp:revision>
  <dcterms:created xsi:type="dcterms:W3CDTF">2016-02-25T16:27:00Z</dcterms:created>
  <dcterms:modified xsi:type="dcterms:W3CDTF">2016-07-30T22:04:00Z</dcterms:modified>
</cp:coreProperties>
</file>